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A643F" w14:textId="77777777" w:rsidR="00045C7C" w:rsidRPr="002B3737" w:rsidRDefault="00045C7C" w:rsidP="00045C7C">
      <w:pPr>
        <w:rPr>
          <w:rFonts w:ascii="Arial" w:hAnsi="Arial" w:cs="Arial"/>
          <w:b/>
          <w:sz w:val="20"/>
        </w:rPr>
      </w:pPr>
    </w:p>
    <w:p w14:paraId="51A4BBF2" w14:textId="77777777" w:rsidR="00045C7C" w:rsidRPr="002B3737" w:rsidRDefault="00045C7C" w:rsidP="00045C7C">
      <w:pPr>
        <w:rPr>
          <w:rFonts w:ascii="Arial" w:hAnsi="Arial" w:cs="Arial"/>
          <w:b/>
          <w:sz w:val="20"/>
        </w:rPr>
      </w:pPr>
      <w:r w:rsidRPr="002B3737">
        <w:rPr>
          <w:rFonts w:ascii="Arial" w:hAnsi="Arial" w:cs="Arial"/>
          <w:b/>
          <w:noProof/>
          <w:sz w:val="20"/>
        </w:rPr>
        <w:drawing>
          <wp:inline distT="114300" distB="114300" distL="114300" distR="114300" wp14:anchorId="074FD046" wp14:editId="1BF5D450">
            <wp:extent cx="5943600" cy="2997200"/>
            <wp:effectExtent l="0" t="0" r="0" b="0"/>
            <wp:docPr id="9" name="image2.png" descr="A picture containing polygon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2.png" descr="A picture containing polygon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97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7CB24CE" w14:textId="77777777" w:rsidR="00045C7C" w:rsidRPr="002B3737" w:rsidRDefault="00045C7C" w:rsidP="00045C7C">
      <w:pPr>
        <w:rPr>
          <w:rFonts w:ascii="Arial" w:hAnsi="Arial" w:cs="Arial"/>
          <w:b/>
          <w:sz w:val="20"/>
        </w:rPr>
      </w:pPr>
      <w:r w:rsidRPr="002B3737">
        <w:rPr>
          <w:rFonts w:ascii="Arial" w:hAnsi="Arial" w:cs="Arial"/>
          <w:b/>
          <w:sz w:val="20"/>
        </w:rPr>
        <w:t>Fi</w:t>
      </w:r>
      <w:r>
        <w:rPr>
          <w:rFonts w:ascii="Arial" w:hAnsi="Arial" w:cs="Arial"/>
          <w:b/>
          <w:sz w:val="20"/>
        </w:rPr>
        <w:t>g.</w:t>
      </w:r>
      <w:r w:rsidRPr="002B3737">
        <w:rPr>
          <w:rFonts w:ascii="Arial" w:hAnsi="Arial" w:cs="Arial"/>
          <w:b/>
          <w:sz w:val="20"/>
        </w:rPr>
        <w:t xml:space="preserve"> S4. The COVID-19 daily cases.</w:t>
      </w:r>
      <w:r w:rsidRPr="002B3737">
        <w:rPr>
          <w:rFonts w:ascii="Arial" w:hAnsi="Arial" w:cs="Arial"/>
          <w:sz w:val="20"/>
        </w:rPr>
        <w:t xml:space="preserve"> Dots represent daily cases averaged over a 7-day window, and curves are fitted based on the logistic growth model.</w:t>
      </w:r>
    </w:p>
    <w:p w14:paraId="097F618E" w14:textId="77777777" w:rsidR="00045C7C" w:rsidRDefault="00045C7C"/>
    <w:sectPr w:rsidR="00045C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C7C"/>
    <w:rsid w:val="00045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4FE69"/>
  <w15:chartTrackingRefBased/>
  <w15:docId w15:val="{341FC959-C215-449C-B39C-D2719B728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5-22T09:37:00Z</dcterms:created>
  <dcterms:modified xsi:type="dcterms:W3CDTF">2021-05-22T09:37:00Z</dcterms:modified>
</cp:coreProperties>
</file>